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C9B729" w14:textId="35E1AAC3" w:rsidR="00AC019D" w:rsidRDefault="00C22456" w:rsidP="001A0737">
      <w:pPr>
        <w:spacing w:after="160" w:line="259" w:lineRule="auto"/>
        <w:jc w:val="both"/>
        <w:rPr>
          <w:rFonts w:ascii="Times New Roman" w:hAnsi="Times New Roman" w:cs="Times New Roman"/>
          <w:b/>
          <w:bCs/>
        </w:rPr>
      </w:pPr>
      <w:r>
        <w:rPr>
          <w:rFonts w:ascii="Times New Roman" w:hAnsi="Times New Roman" w:cs="Times New Roman"/>
          <w:noProof/>
          <w:color w:val="1A1A1A"/>
        </w:rPr>
        <w:drawing>
          <wp:inline distT="0" distB="0" distL="0" distR="0" wp14:anchorId="009EEDEF" wp14:editId="0B90B2A3">
            <wp:extent cx="6204030" cy="7158269"/>
            <wp:effectExtent l="0" t="0" r="635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6223307" cy="7180511"/>
                    </a:xfrm>
                    <a:prstGeom prst="rect">
                      <a:avLst/>
                    </a:prstGeom>
                    <a:noFill/>
                    <a:ln>
                      <a:noFill/>
                    </a:ln>
                  </pic:spPr>
                </pic:pic>
              </a:graphicData>
            </a:graphic>
          </wp:inline>
        </w:drawing>
      </w:r>
    </w:p>
    <w:p w14:paraId="74FEEE72" w14:textId="2EFB2045" w:rsidR="00A33FF9" w:rsidRPr="004275FA" w:rsidRDefault="004275FA" w:rsidP="004275FA">
      <w:pPr>
        <w:jc w:val="both"/>
        <w:rPr>
          <w:rFonts w:ascii="Times New Roman" w:hAnsi="Times New Roman" w:cs="Times New Roman"/>
          <w:sz w:val="20"/>
          <w:szCs w:val="20"/>
        </w:rPr>
      </w:pPr>
      <w:r w:rsidRPr="004275FA">
        <w:rPr>
          <w:rFonts w:ascii="Times New Roman" w:hAnsi="Times New Roman" w:cs="Times New Roman"/>
          <w:b/>
          <w:bCs/>
          <w:sz w:val="20"/>
          <w:szCs w:val="20"/>
        </w:rPr>
        <w:t>S</w:t>
      </w:r>
      <w:r w:rsidR="0052540C">
        <w:rPr>
          <w:rFonts w:ascii="Times New Roman" w:hAnsi="Times New Roman" w:cs="Times New Roman"/>
          <w:b/>
          <w:bCs/>
          <w:sz w:val="20"/>
          <w:szCs w:val="20"/>
        </w:rPr>
        <w:t>5</w:t>
      </w:r>
      <w:r w:rsidRPr="004275FA">
        <w:rPr>
          <w:rFonts w:ascii="Times New Roman" w:hAnsi="Times New Roman" w:cs="Times New Roman"/>
          <w:b/>
          <w:bCs/>
          <w:sz w:val="20"/>
          <w:szCs w:val="20"/>
        </w:rPr>
        <w:t xml:space="preserve"> Fig. Assessment of ribosome profiling quality for lactimidomycin-treated (LTM) and non-treated (NT) CVA13 libraries.</w:t>
      </w:r>
      <w:r w:rsidRPr="004275FA">
        <w:rPr>
          <w:rFonts w:ascii="Times New Roman" w:hAnsi="Times New Roman" w:cs="Times New Roman"/>
          <w:sz w:val="20"/>
          <w:szCs w:val="20"/>
        </w:rPr>
        <w:t> (</w:t>
      </w:r>
      <w:r w:rsidRPr="004275FA">
        <w:rPr>
          <w:rFonts w:ascii="Times New Roman" w:hAnsi="Times New Roman" w:cs="Times New Roman"/>
          <w:b/>
          <w:bCs/>
          <w:sz w:val="20"/>
          <w:szCs w:val="20"/>
        </w:rPr>
        <w:t>A-B</w:t>
      </w:r>
      <w:r w:rsidRPr="004275FA">
        <w:rPr>
          <w:rFonts w:ascii="Times New Roman" w:hAnsi="Times New Roman" w:cs="Times New Roman"/>
          <w:sz w:val="20"/>
          <w:szCs w:val="20"/>
        </w:rPr>
        <w:t xml:space="preserve">) Histograms of the </w:t>
      </w:r>
      <w:proofErr w:type="gramStart"/>
      <w:r w:rsidRPr="004275FA">
        <w:rPr>
          <w:rFonts w:ascii="Times New Roman" w:hAnsi="Times New Roman" w:cs="Times New Roman"/>
          <w:sz w:val="20"/>
          <w:szCs w:val="20"/>
        </w:rPr>
        <w:t>5′-</w:t>
      </w:r>
      <w:proofErr w:type="gramEnd"/>
      <w:r w:rsidRPr="004275FA">
        <w:rPr>
          <w:rFonts w:ascii="Times New Roman" w:hAnsi="Times New Roman" w:cs="Times New Roman"/>
          <w:sz w:val="20"/>
          <w:szCs w:val="20"/>
        </w:rPr>
        <w:t xml:space="preserve">end mapping positions of RPFs relative to annotated initiation and termination sites, summed over all host mRNAs. Reads whose 5′ ends map to the 1st, 2nd or 3rd positions of codons are shown in purple, blue or yellow, respectively. </w:t>
      </w:r>
      <w:r w:rsidR="006A2617" w:rsidRPr="004275FA">
        <w:rPr>
          <w:rFonts w:ascii="Times New Roman" w:hAnsi="Times New Roman" w:cs="Times New Roman"/>
          <w:sz w:val="20"/>
          <w:szCs w:val="20"/>
        </w:rPr>
        <w:t>(</w:t>
      </w:r>
      <w:r w:rsidR="006A2617">
        <w:rPr>
          <w:rFonts w:ascii="Times New Roman" w:hAnsi="Times New Roman" w:cs="Times New Roman"/>
          <w:b/>
          <w:bCs/>
          <w:sz w:val="20"/>
          <w:szCs w:val="20"/>
        </w:rPr>
        <w:t>C</w:t>
      </w:r>
      <w:r w:rsidR="006A2617" w:rsidRPr="004275FA">
        <w:rPr>
          <w:rFonts w:ascii="Times New Roman" w:hAnsi="Times New Roman" w:cs="Times New Roman"/>
          <w:sz w:val="20"/>
          <w:szCs w:val="20"/>
        </w:rPr>
        <w:t>) Length distributions for Ribo-Seq reads mapping to virus (red) or host mRNA (purple) coding regions</w:t>
      </w:r>
      <w:r w:rsidR="0012703F">
        <w:rPr>
          <w:rFonts w:ascii="Times New Roman" w:hAnsi="Times New Roman" w:cs="Times New Roman"/>
          <w:sz w:val="20"/>
          <w:szCs w:val="20"/>
        </w:rPr>
        <w:t xml:space="preserve">; upper panels </w:t>
      </w:r>
      <w:r w:rsidR="0012703F" w:rsidRPr="004275FA">
        <w:rPr>
          <w:rFonts w:ascii="Times New Roman" w:hAnsi="Times New Roman" w:cs="Times New Roman"/>
          <w:color w:val="000000"/>
          <w:sz w:val="20"/>
          <w:szCs w:val="20"/>
        </w:rPr>
        <w:t>–</w:t>
      </w:r>
      <w:r w:rsidR="0012703F">
        <w:rPr>
          <w:rFonts w:ascii="Times New Roman" w:hAnsi="Times New Roman" w:cs="Times New Roman"/>
          <w:sz w:val="20"/>
          <w:szCs w:val="20"/>
        </w:rPr>
        <w:t xml:space="preserve"> LTM, lower panels </w:t>
      </w:r>
      <w:r w:rsidR="0012703F" w:rsidRPr="004275FA">
        <w:rPr>
          <w:rFonts w:ascii="Times New Roman" w:hAnsi="Times New Roman" w:cs="Times New Roman"/>
          <w:color w:val="000000"/>
          <w:sz w:val="20"/>
          <w:szCs w:val="20"/>
        </w:rPr>
        <w:t>–</w:t>
      </w:r>
      <w:r w:rsidR="0012703F">
        <w:rPr>
          <w:rFonts w:ascii="Times New Roman" w:hAnsi="Times New Roman" w:cs="Times New Roman"/>
          <w:sz w:val="20"/>
          <w:szCs w:val="20"/>
        </w:rPr>
        <w:t xml:space="preserve"> NT</w:t>
      </w:r>
      <w:r w:rsidR="006A2617" w:rsidRPr="004275FA">
        <w:rPr>
          <w:rFonts w:ascii="Times New Roman" w:hAnsi="Times New Roman" w:cs="Times New Roman"/>
          <w:sz w:val="20"/>
          <w:szCs w:val="20"/>
        </w:rPr>
        <w:t xml:space="preserve">. </w:t>
      </w:r>
      <w:r w:rsidRPr="004275FA">
        <w:rPr>
          <w:rFonts w:ascii="Times New Roman" w:hAnsi="Times New Roman" w:cs="Times New Roman"/>
          <w:sz w:val="20"/>
          <w:szCs w:val="20"/>
        </w:rPr>
        <w:t>(</w:t>
      </w:r>
      <w:r w:rsidRPr="004275FA">
        <w:rPr>
          <w:rFonts w:ascii="Times New Roman" w:hAnsi="Times New Roman" w:cs="Times New Roman"/>
          <w:b/>
          <w:bCs/>
          <w:sz w:val="20"/>
          <w:szCs w:val="20"/>
        </w:rPr>
        <w:t>D</w:t>
      </w:r>
      <w:r w:rsidRPr="004275FA">
        <w:rPr>
          <w:rFonts w:ascii="Times New Roman" w:hAnsi="Times New Roman" w:cs="Times New Roman"/>
          <w:sz w:val="20"/>
          <w:szCs w:val="20"/>
        </w:rPr>
        <w:t>)</w:t>
      </w:r>
      <w:r w:rsidRPr="004275FA">
        <w:rPr>
          <w:rFonts w:ascii="Times New Roman" w:hAnsi="Times New Roman" w:cs="Times New Roman"/>
          <w:b/>
          <w:bCs/>
          <w:sz w:val="20"/>
          <w:szCs w:val="20"/>
        </w:rPr>
        <w:t xml:space="preserve"> </w:t>
      </w:r>
      <w:r w:rsidRPr="004275FA">
        <w:rPr>
          <w:rFonts w:ascii="Times New Roman" w:hAnsi="Times New Roman" w:cs="Times New Roman"/>
          <w:sz w:val="20"/>
          <w:szCs w:val="20"/>
        </w:rPr>
        <w:t>Phasing of 5′ ends of Ribo-Seq reads that map to the virus or host mRNA coding regions.</w:t>
      </w:r>
      <w:r>
        <w:rPr>
          <w:rFonts w:ascii="Times New Roman" w:hAnsi="Times New Roman" w:cs="Times New Roman"/>
          <w:sz w:val="20"/>
          <w:szCs w:val="20"/>
        </w:rPr>
        <w:t xml:space="preserve"> </w:t>
      </w:r>
      <w:r w:rsidRPr="004275FA">
        <w:rPr>
          <w:rFonts w:ascii="Times New Roman" w:hAnsi="Times New Roman" w:cs="Times New Roman"/>
          <w:sz w:val="20"/>
          <w:szCs w:val="20"/>
        </w:rPr>
        <w:t>(</w:t>
      </w:r>
      <w:r w:rsidR="006A2617">
        <w:rPr>
          <w:rFonts w:ascii="Times New Roman" w:hAnsi="Times New Roman" w:cs="Times New Roman"/>
          <w:b/>
          <w:bCs/>
          <w:sz w:val="20"/>
          <w:szCs w:val="20"/>
        </w:rPr>
        <w:t>E</w:t>
      </w:r>
      <w:r>
        <w:rPr>
          <w:rFonts w:ascii="Times New Roman" w:hAnsi="Times New Roman" w:cs="Times New Roman"/>
          <w:b/>
          <w:bCs/>
          <w:sz w:val="20"/>
          <w:szCs w:val="20"/>
        </w:rPr>
        <w:t>-</w:t>
      </w:r>
      <w:r w:rsidR="006A2617">
        <w:rPr>
          <w:rFonts w:ascii="Times New Roman" w:hAnsi="Times New Roman" w:cs="Times New Roman"/>
          <w:b/>
          <w:bCs/>
          <w:sz w:val="20"/>
          <w:szCs w:val="20"/>
        </w:rPr>
        <w:t>F</w:t>
      </w:r>
      <w:r w:rsidRPr="004275FA">
        <w:rPr>
          <w:rFonts w:ascii="Times New Roman" w:hAnsi="Times New Roman" w:cs="Times New Roman"/>
          <w:sz w:val="20"/>
          <w:szCs w:val="20"/>
        </w:rPr>
        <w:t xml:space="preserve">) Ribosome profiles for the CVA13 genome at 5 and 7 </w:t>
      </w:r>
      <w:proofErr w:type="spellStart"/>
      <w:r w:rsidRPr="004275FA">
        <w:rPr>
          <w:rFonts w:ascii="Times New Roman" w:hAnsi="Times New Roman" w:cs="Times New Roman"/>
          <w:sz w:val="20"/>
          <w:szCs w:val="20"/>
        </w:rPr>
        <w:t>hpi</w:t>
      </w:r>
      <w:proofErr w:type="spellEnd"/>
      <w:r w:rsidRPr="004275FA">
        <w:rPr>
          <w:rFonts w:ascii="Times New Roman" w:hAnsi="Times New Roman" w:cs="Times New Roman"/>
          <w:sz w:val="20"/>
          <w:szCs w:val="20"/>
        </w:rPr>
        <w:t xml:space="preserve"> for cells treated with lactimidomycin (</w:t>
      </w:r>
      <w:r w:rsidR="006A2617">
        <w:rPr>
          <w:rFonts w:ascii="Times New Roman" w:hAnsi="Times New Roman" w:cs="Times New Roman"/>
          <w:sz w:val="20"/>
          <w:szCs w:val="20"/>
        </w:rPr>
        <w:t>E</w:t>
      </w:r>
      <w:r w:rsidRPr="004275FA">
        <w:rPr>
          <w:rFonts w:ascii="Times New Roman" w:hAnsi="Times New Roman" w:cs="Times New Roman"/>
          <w:sz w:val="20"/>
          <w:szCs w:val="20"/>
        </w:rPr>
        <w:t>) or untreated (</w:t>
      </w:r>
      <w:r w:rsidR="006A2617">
        <w:rPr>
          <w:rFonts w:ascii="Times New Roman" w:hAnsi="Times New Roman" w:cs="Times New Roman"/>
          <w:sz w:val="20"/>
          <w:szCs w:val="20"/>
        </w:rPr>
        <w:t>F</w:t>
      </w:r>
      <w:r w:rsidRPr="004275FA">
        <w:rPr>
          <w:rFonts w:ascii="Times New Roman" w:hAnsi="Times New Roman" w:cs="Times New Roman"/>
          <w:sz w:val="20"/>
          <w:szCs w:val="20"/>
        </w:rPr>
        <w:t xml:space="preserve">). Histograms of the </w:t>
      </w:r>
      <w:proofErr w:type="gramStart"/>
      <w:r w:rsidRPr="004275FA">
        <w:rPr>
          <w:rFonts w:ascii="Times New Roman" w:hAnsi="Times New Roman" w:cs="Times New Roman"/>
          <w:sz w:val="20"/>
          <w:szCs w:val="20"/>
        </w:rPr>
        <w:t>5′-</w:t>
      </w:r>
      <w:proofErr w:type="gramEnd"/>
      <w:r w:rsidRPr="004275FA">
        <w:rPr>
          <w:rFonts w:ascii="Times New Roman" w:hAnsi="Times New Roman" w:cs="Times New Roman"/>
          <w:sz w:val="20"/>
          <w:szCs w:val="20"/>
        </w:rPr>
        <w:t xml:space="preserve">end mapping positions of RPFs, with a +12 </w:t>
      </w:r>
      <w:proofErr w:type="spellStart"/>
      <w:r w:rsidRPr="004275FA">
        <w:rPr>
          <w:rFonts w:ascii="Times New Roman" w:hAnsi="Times New Roman" w:cs="Times New Roman"/>
          <w:sz w:val="20"/>
          <w:szCs w:val="20"/>
        </w:rPr>
        <w:t>nt</w:t>
      </w:r>
      <w:proofErr w:type="spellEnd"/>
      <w:r w:rsidRPr="004275FA">
        <w:rPr>
          <w:rFonts w:ascii="Times New Roman" w:hAnsi="Times New Roman" w:cs="Times New Roman"/>
          <w:sz w:val="20"/>
          <w:szCs w:val="20"/>
        </w:rPr>
        <w:t xml:space="preserve"> offset to map the approximate P-site position, in reads per million mapped reads (RPM), smoothed with a 15-nucleotide </w:t>
      </w:r>
      <w:r w:rsidR="008B0F17">
        <w:rPr>
          <w:rFonts w:ascii="Times New Roman" w:hAnsi="Times New Roman" w:cs="Times New Roman"/>
          <w:sz w:val="20"/>
          <w:szCs w:val="20"/>
        </w:rPr>
        <w:t>running mean filter</w:t>
      </w:r>
      <w:r w:rsidRPr="004275FA">
        <w:rPr>
          <w:rFonts w:ascii="Times New Roman" w:hAnsi="Times New Roman" w:cs="Times New Roman"/>
          <w:sz w:val="20"/>
          <w:szCs w:val="20"/>
        </w:rPr>
        <w:t>. For panels A, B, D, E and F, only 27</w:t>
      </w:r>
      <w:r w:rsidRPr="004275FA">
        <w:rPr>
          <w:rFonts w:ascii="Times New Roman" w:hAnsi="Times New Roman" w:cs="Times New Roman"/>
          <w:color w:val="000000"/>
          <w:sz w:val="20"/>
          <w:szCs w:val="20"/>
        </w:rPr>
        <w:t>–</w:t>
      </w:r>
      <w:r w:rsidRPr="004275FA">
        <w:rPr>
          <w:rFonts w:ascii="Times New Roman" w:hAnsi="Times New Roman" w:cs="Times New Roman"/>
          <w:sz w:val="20"/>
          <w:szCs w:val="20"/>
        </w:rPr>
        <w:t xml:space="preserve">29 </w:t>
      </w:r>
      <w:proofErr w:type="spellStart"/>
      <w:r w:rsidRPr="004275FA">
        <w:rPr>
          <w:rFonts w:ascii="Times New Roman" w:hAnsi="Times New Roman" w:cs="Times New Roman"/>
          <w:sz w:val="20"/>
          <w:szCs w:val="20"/>
        </w:rPr>
        <w:t>nt</w:t>
      </w:r>
      <w:proofErr w:type="spellEnd"/>
      <w:r w:rsidRPr="004275FA">
        <w:rPr>
          <w:rFonts w:ascii="Times New Roman" w:hAnsi="Times New Roman" w:cs="Times New Roman"/>
          <w:sz w:val="20"/>
          <w:szCs w:val="20"/>
        </w:rPr>
        <w:t xml:space="preserve"> reads were used.</w:t>
      </w:r>
    </w:p>
    <w:sectPr w:rsidR="00A33FF9" w:rsidRPr="004275FA" w:rsidSect="00CD2652">
      <w:headerReference w:type="even" r:id="rId8"/>
      <w:headerReference w:type="default" r:id="rId9"/>
      <w:footerReference w:type="even" r:id="rId10"/>
      <w:footerReference w:type="default" r:id="rId11"/>
      <w:headerReference w:type="first" r:id="rId12"/>
      <w:footerReference w:type="first" r:id="rId13"/>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2849D2" w14:textId="77777777" w:rsidR="00D63390" w:rsidRDefault="00D63390" w:rsidP="00D43344">
      <w:r>
        <w:separator/>
      </w:r>
    </w:p>
  </w:endnote>
  <w:endnote w:type="continuationSeparator" w:id="0">
    <w:p w14:paraId="493471CD" w14:textId="77777777" w:rsidR="00D63390" w:rsidRDefault="00D63390" w:rsidP="00D433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Liberation Serif">
    <w:altName w:val="Times New Roman"/>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19F631" w14:textId="77777777" w:rsidR="00D43344" w:rsidRDefault="00D433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39663" w14:textId="77777777" w:rsidR="00D43344" w:rsidRDefault="00D433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507AA3" w14:textId="77777777" w:rsidR="00D43344" w:rsidRDefault="00D433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F79D4D" w14:textId="77777777" w:rsidR="00D63390" w:rsidRDefault="00D63390" w:rsidP="00D43344">
      <w:r>
        <w:separator/>
      </w:r>
    </w:p>
  </w:footnote>
  <w:footnote w:type="continuationSeparator" w:id="0">
    <w:p w14:paraId="1510449E" w14:textId="77777777" w:rsidR="00D63390" w:rsidRDefault="00D63390" w:rsidP="00D433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359D82" w14:textId="77777777" w:rsidR="00D43344" w:rsidRDefault="00D433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CA5942" w14:textId="77777777" w:rsidR="00D43344" w:rsidRDefault="00D433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3D2A8F" w14:textId="77777777" w:rsidR="00D43344" w:rsidRDefault="00D433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1MDczsTAxNzQwMjNT0lEKTi0uzszPAykwMawFAHwOYFEtAAAA"/>
  </w:docVars>
  <w:rsids>
    <w:rsidRoot w:val="00A47415"/>
    <w:rsid w:val="000024E8"/>
    <w:rsid w:val="00002533"/>
    <w:rsid w:val="00002C25"/>
    <w:rsid w:val="00014734"/>
    <w:rsid w:val="00015765"/>
    <w:rsid w:val="00022A7B"/>
    <w:rsid w:val="00024E20"/>
    <w:rsid w:val="000255CB"/>
    <w:rsid w:val="00027B50"/>
    <w:rsid w:val="00030DDC"/>
    <w:rsid w:val="00031FC0"/>
    <w:rsid w:val="00032847"/>
    <w:rsid w:val="0003796E"/>
    <w:rsid w:val="0004381B"/>
    <w:rsid w:val="0004668E"/>
    <w:rsid w:val="0005179C"/>
    <w:rsid w:val="00051A21"/>
    <w:rsid w:val="00055CF9"/>
    <w:rsid w:val="00057FC3"/>
    <w:rsid w:val="000636A9"/>
    <w:rsid w:val="00066C52"/>
    <w:rsid w:val="00081955"/>
    <w:rsid w:val="000826F3"/>
    <w:rsid w:val="00084042"/>
    <w:rsid w:val="000841DD"/>
    <w:rsid w:val="0009006B"/>
    <w:rsid w:val="00091BE6"/>
    <w:rsid w:val="000A708B"/>
    <w:rsid w:val="000B650D"/>
    <w:rsid w:val="000C364A"/>
    <w:rsid w:val="000C7320"/>
    <w:rsid w:val="000D6638"/>
    <w:rsid w:val="000E57C7"/>
    <w:rsid w:val="000E70DF"/>
    <w:rsid w:val="000F4F4B"/>
    <w:rsid w:val="000F5291"/>
    <w:rsid w:val="00111B59"/>
    <w:rsid w:val="001230B0"/>
    <w:rsid w:val="00123F86"/>
    <w:rsid w:val="0012703F"/>
    <w:rsid w:val="00127747"/>
    <w:rsid w:val="001311F9"/>
    <w:rsid w:val="0014331D"/>
    <w:rsid w:val="00146075"/>
    <w:rsid w:val="001465AC"/>
    <w:rsid w:val="001579EA"/>
    <w:rsid w:val="00162F78"/>
    <w:rsid w:val="00166451"/>
    <w:rsid w:val="0018475B"/>
    <w:rsid w:val="0019234E"/>
    <w:rsid w:val="001A0737"/>
    <w:rsid w:val="001A23B5"/>
    <w:rsid w:val="001B09BE"/>
    <w:rsid w:val="001B65E7"/>
    <w:rsid w:val="001C16D4"/>
    <w:rsid w:val="001C42BE"/>
    <w:rsid w:val="001C6C8D"/>
    <w:rsid w:val="001C72A6"/>
    <w:rsid w:val="001E24E7"/>
    <w:rsid w:val="001E3DD1"/>
    <w:rsid w:val="001E473E"/>
    <w:rsid w:val="001E7600"/>
    <w:rsid w:val="00216ECF"/>
    <w:rsid w:val="0023017E"/>
    <w:rsid w:val="00230BFB"/>
    <w:rsid w:val="0024215E"/>
    <w:rsid w:val="00244137"/>
    <w:rsid w:val="00244957"/>
    <w:rsid w:val="0024571C"/>
    <w:rsid w:val="00247A12"/>
    <w:rsid w:val="0025282B"/>
    <w:rsid w:val="002717FD"/>
    <w:rsid w:val="0027245A"/>
    <w:rsid w:val="00276985"/>
    <w:rsid w:val="002856E9"/>
    <w:rsid w:val="002859B8"/>
    <w:rsid w:val="00290E7F"/>
    <w:rsid w:val="002A6958"/>
    <w:rsid w:val="002B0687"/>
    <w:rsid w:val="002B2ADE"/>
    <w:rsid w:val="002C2AD2"/>
    <w:rsid w:val="002D3C7A"/>
    <w:rsid w:val="002D452B"/>
    <w:rsid w:val="002E1AA0"/>
    <w:rsid w:val="002F3ED4"/>
    <w:rsid w:val="00301E56"/>
    <w:rsid w:val="00311957"/>
    <w:rsid w:val="00320FAC"/>
    <w:rsid w:val="00323167"/>
    <w:rsid w:val="00327C2F"/>
    <w:rsid w:val="00341C73"/>
    <w:rsid w:val="00347543"/>
    <w:rsid w:val="00357E15"/>
    <w:rsid w:val="00361662"/>
    <w:rsid w:val="003744A6"/>
    <w:rsid w:val="00375022"/>
    <w:rsid w:val="003754A1"/>
    <w:rsid w:val="00377186"/>
    <w:rsid w:val="00382CD2"/>
    <w:rsid w:val="003869CB"/>
    <w:rsid w:val="00391BE0"/>
    <w:rsid w:val="00391DC0"/>
    <w:rsid w:val="003A4B40"/>
    <w:rsid w:val="003A6AB1"/>
    <w:rsid w:val="003A76E3"/>
    <w:rsid w:val="003B3195"/>
    <w:rsid w:val="003C0162"/>
    <w:rsid w:val="003C5DF1"/>
    <w:rsid w:val="003E5E01"/>
    <w:rsid w:val="003F432B"/>
    <w:rsid w:val="004012D8"/>
    <w:rsid w:val="004013A2"/>
    <w:rsid w:val="00412125"/>
    <w:rsid w:val="00417756"/>
    <w:rsid w:val="004275FA"/>
    <w:rsid w:val="00434D89"/>
    <w:rsid w:val="00435AD3"/>
    <w:rsid w:val="0045535D"/>
    <w:rsid w:val="0045604B"/>
    <w:rsid w:val="00460B61"/>
    <w:rsid w:val="00467B2B"/>
    <w:rsid w:val="004715C9"/>
    <w:rsid w:val="004763C8"/>
    <w:rsid w:val="00484437"/>
    <w:rsid w:val="0049076D"/>
    <w:rsid w:val="00491E8A"/>
    <w:rsid w:val="004A3C03"/>
    <w:rsid w:val="004A6AE7"/>
    <w:rsid w:val="004A7BF2"/>
    <w:rsid w:val="004B1B08"/>
    <w:rsid w:val="004B4AB6"/>
    <w:rsid w:val="004B67B9"/>
    <w:rsid w:val="004C24D9"/>
    <w:rsid w:val="004E04C8"/>
    <w:rsid w:val="004E36FF"/>
    <w:rsid w:val="004E45FF"/>
    <w:rsid w:val="004F2410"/>
    <w:rsid w:val="004F26A5"/>
    <w:rsid w:val="00516FA4"/>
    <w:rsid w:val="00517702"/>
    <w:rsid w:val="00517B70"/>
    <w:rsid w:val="00521CFA"/>
    <w:rsid w:val="0052540C"/>
    <w:rsid w:val="0052746A"/>
    <w:rsid w:val="00532211"/>
    <w:rsid w:val="0053318E"/>
    <w:rsid w:val="00537FD6"/>
    <w:rsid w:val="00544BDC"/>
    <w:rsid w:val="00551973"/>
    <w:rsid w:val="00562C7D"/>
    <w:rsid w:val="0058298C"/>
    <w:rsid w:val="00585A02"/>
    <w:rsid w:val="00586CCB"/>
    <w:rsid w:val="00593A7F"/>
    <w:rsid w:val="005946A3"/>
    <w:rsid w:val="005A50B7"/>
    <w:rsid w:val="005C1BDE"/>
    <w:rsid w:val="005C29DC"/>
    <w:rsid w:val="005F55EF"/>
    <w:rsid w:val="005F5639"/>
    <w:rsid w:val="005F640D"/>
    <w:rsid w:val="00602240"/>
    <w:rsid w:val="0061376A"/>
    <w:rsid w:val="006139D3"/>
    <w:rsid w:val="00637F74"/>
    <w:rsid w:val="00641003"/>
    <w:rsid w:val="00642CDB"/>
    <w:rsid w:val="0064311C"/>
    <w:rsid w:val="006438FA"/>
    <w:rsid w:val="006559E0"/>
    <w:rsid w:val="00666EC5"/>
    <w:rsid w:val="00667CD4"/>
    <w:rsid w:val="00672D2A"/>
    <w:rsid w:val="00676E58"/>
    <w:rsid w:val="00682B55"/>
    <w:rsid w:val="0069214C"/>
    <w:rsid w:val="00692491"/>
    <w:rsid w:val="00692786"/>
    <w:rsid w:val="00693B27"/>
    <w:rsid w:val="00694ACB"/>
    <w:rsid w:val="006A2617"/>
    <w:rsid w:val="006A67EA"/>
    <w:rsid w:val="006B4ABF"/>
    <w:rsid w:val="006B4F7E"/>
    <w:rsid w:val="006C0FDF"/>
    <w:rsid w:val="006C2036"/>
    <w:rsid w:val="006D1B15"/>
    <w:rsid w:val="006D3EEF"/>
    <w:rsid w:val="006D4B8B"/>
    <w:rsid w:val="006E624B"/>
    <w:rsid w:val="006F5872"/>
    <w:rsid w:val="006F7375"/>
    <w:rsid w:val="00701679"/>
    <w:rsid w:val="00703211"/>
    <w:rsid w:val="007143FD"/>
    <w:rsid w:val="00714BB7"/>
    <w:rsid w:val="00715A5C"/>
    <w:rsid w:val="00716063"/>
    <w:rsid w:val="00716528"/>
    <w:rsid w:val="007238FC"/>
    <w:rsid w:val="007513D9"/>
    <w:rsid w:val="00753458"/>
    <w:rsid w:val="007563D8"/>
    <w:rsid w:val="007622C7"/>
    <w:rsid w:val="00765A40"/>
    <w:rsid w:val="007712C3"/>
    <w:rsid w:val="0077247E"/>
    <w:rsid w:val="00780E31"/>
    <w:rsid w:val="00784E47"/>
    <w:rsid w:val="00797457"/>
    <w:rsid w:val="007A28E3"/>
    <w:rsid w:val="007A548F"/>
    <w:rsid w:val="007B5F83"/>
    <w:rsid w:val="007C243A"/>
    <w:rsid w:val="007C2ACF"/>
    <w:rsid w:val="007C3360"/>
    <w:rsid w:val="007D6D33"/>
    <w:rsid w:val="007E3144"/>
    <w:rsid w:val="007E71F3"/>
    <w:rsid w:val="008004F1"/>
    <w:rsid w:val="00801161"/>
    <w:rsid w:val="00802010"/>
    <w:rsid w:val="00806487"/>
    <w:rsid w:val="0080765D"/>
    <w:rsid w:val="00811CD5"/>
    <w:rsid w:val="0081259D"/>
    <w:rsid w:val="008250CF"/>
    <w:rsid w:val="00833606"/>
    <w:rsid w:val="00844E8A"/>
    <w:rsid w:val="00850100"/>
    <w:rsid w:val="00862619"/>
    <w:rsid w:val="00866AB6"/>
    <w:rsid w:val="00870F78"/>
    <w:rsid w:val="00872C63"/>
    <w:rsid w:val="00881820"/>
    <w:rsid w:val="00893CCD"/>
    <w:rsid w:val="008A5D2F"/>
    <w:rsid w:val="008B0F17"/>
    <w:rsid w:val="008B1D92"/>
    <w:rsid w:val="008B6BCE"/>
    <w:rsid w:val="008B70BE"/>
    <w:rsid w:val="008C3E00"/>
    <w:rsid w:val="008C7321"/>
    <w:rsid w:val="008C73C1"/>
    <w:rsid w:val="008D49C3"/>
    <w:rsid w:val="008E23E4"/>
    <w:rsid w:val="008E5470"/>
    <w:rsid w:val="00903285"/>
    <w:rsid w:val="009065D9"/>
    <w:rsid w:val="00910A7E"/>
    <w:rsid w:val="0093374C"/>
    <w:rsid w:val="00934ADF"/>
    <w:rsid w:val="00935035"/>
    <w:rsid w:val="009368C7"/>
    <w:rsid w:val="009370C2"/>
    <w:rsid w:val="00945D14"/>
    <w:rsid w:val="00947997"/>
    <w:rsid w:val="00956EA3"/>
    <w:rsid w:val="00967B49"/>
    <w:rsid w:val="00967FCF"/>
    <w:rsid w:val="00970D39"/>
    <w:rsid w:val="0097137C"/>
    <w:rsid w:val="00974A10"/>
    <w:rsid w:val="00977DE7"/>
    <w:rsid w:val="0098766F"/>
    <w:rsid w:val="009A0EA7"/>
    <w:rsid w:val="009A1B93"/>
    <w:rsid w:val="009A43F2"/>
    <w:rsid w:val="009A6BC4"/>
    <w:rsid w:val="009A7B9B"/>
    <w:rsid w:val="009B0F58"/>
    <w:rsid w:val="009B2FD9"/>
    <w:rsid w:val="009B3CDB"/>
    <w:rsid w:val="009D5A6B"/>
    <w:rsid w:val="009D647C"/>
    <w:rsid w:val="009D656A"/>
    <w:rsid w:val="009D78C4"/>
    <w:rsid w:val="009D7A9E"/>
    <w:rsid w:val="009E2439"/>
    <w:rsid w:val="009E4647"/>
    <w:rsid w:val="009E5AA6"/>
    <w:rsid w:val="009E619D"/>
    <w:rsid w:val="009F1FB4"/>
    <w:rsid w:val="009F7354"/>
    <w:rsid w:val="00A139DD"/>
    <w:rsid w:val="00A264F9"/>
    <w:rsid w:val="00A33FF9"/>
    <w:rsid w:val="00A364A3"/>
    <w:rsid w:val="00A47415"/>
    <w:rsid w:val="00A505C7"/>
    <w:rsid w:val="00A50F69"/>
    <w:rsid w:val="00A519BE"/>
    <w:rsid w:val="00A530B5"/>
    <w:rsid w:val="00A7004F"/>
    <w:rsid w:val="00A7324F"/>
    <w:rsid w:val="00A84E42"/>
    <w:rsid w:val="00A9389E"/>
    <w:rsid w:val="00A95FE6"/>
    <w:rsid w:val="00A97141"/>
    <w:rsid w:val="00A9737F"/>
    <w:rsid w:val="00AA116C"/>
    <w:rsid w:val="00AA2303"/>
    <w:rsid w:val="00AB3EEC"/>
    <w:rsid w:val="00AC019D"/>
    <w:rsid w:val="00AC03C6"/>
    <w:rsid w:val="00AC15DF"/>
    <w:rsid w:val="00AD4C6B"/>
    <w:rsid w:val="00AE3958"/>
    <w:rsid w:val="00AE3CC4"/>
    <w:rsid w:val="00AE4752"/>
    <w:rsid w:val="00AE5B68"/>
    <w:rsid w:val="00B06AEC"/>
    <w:rsid w:val="00B12981"/>
    <w:rsid w:val="00B20642"/>
    <w:rsid w:val="00B25878"/>
    <w:rsid w:val="00B4474D"/>
    <w:rsid w:val="00B45B27"/>
    <w:rsid w:val="00B744B5"/>
    <w:rsid w:val="00B86172"/>
    <w:rsid w:val="00B872AE"/>
    <w:rsid w:val="00B87DB2"/>
    <w:rsid w:val="00B920AB"/>
    <w:rsid w:val="00B97A3B"/>
    <w:rsid w:val="00BA1AE7"/>
    <w:rsid w:val="00BB5FF6"/>
    <w:rsid w:val="00BB7020"/>
    <w:rsid w:val="00BB746E"/>
    <w:rsid w:val="00BD2A66"/>
    <w:rsid w:val="00BD5554"/>
    <w:rsid w:val="00BE0C03"/>
    <w:rsid w:val="00BE1DBA"/>
    <w:rsid w:val="00BE51B5"/>
    <w:rsid w:val="00BF4DEB"/>
    <w:rsid w:val="00C02563"/>
    <w:rsid w:val="00C055E5"/>
    <w:rsid w:val="00C147CF"/>
    <w:rsid w:val="00C163AF"/>
    <w:rsid w:val="00C22456"/>
    <w:rsid w:val="00C316DA"/>
    <w:rsid w:val="00C559DA"/>
    <w:rsid w:val="00C63216"/>
    <w:rsid w:val="00C71DB8"/>
    <w:rsid w:val="00C7213D"/>
    <w:rsid w:val="00C72A33"/>
    <w:rsid w:val="00C7429A"/>
    <w:rsid w:val="00C829E3"/>
    <w:rsid w:val="00C82A94"/>
    <w:rsid w:val="00C85508"/>
    <w:rsid w:val="00C97465"/>
    <w:rsid w:val="00CA174C"/>
    <w:rsid w:val="00CA5B3E"/>
    <w:rsid w:val="00CB63C0"/>
    <w:rsid w:val="00CB69BB"/>
    <w:rsid w:val="00CC0C9F"/>
    <w:rsid w:val="00CC1074"/>
    <w:rsid w:val="00CC13BF"/>
    <w:rsid w:val="00CC4758"/>
    <w:rsid w:val="00CC4C2A"/>
    <w:rsid w:val="00CC5F75"/>
    <w:rsid w:val="00CD231D"/>
    <w:rsid w:val="00CD2652"/>
    <w:rsid w:val="00CD549F"/>
    <w:rsid w:val="00CE2027"/>
    <w:rsid w:val="00CE2285"/>
    <w:rsid w:val="00CE3ED8"/>
    <w:rsid w:val="00CE7069"/>
    <w:rsid w:val="00CF5AE3"/>
    <w:rsid w:val="00D00583"/>
    <w:rsid w:val="00D27F9E"/>
    <w:rsid w:val="00D424B8"/>
    <w:rsid w:val="00D43344"/>
    <w:rsid w:val="00D51725"/>
    <w:rsid w:val="00D56327"/>
    <w:rsid w:val="00D63390"/>
    <w:rsid w:val="00D63450"/>
    <w:rsid w:val="00D7561C"/>
    <w:rsid w:val="00D75BE4"/>
    <w:rsid w:val="00D813A4"/>
    <w:rsid w:val="00D9050C"/>
    <w:rsid w:val="00D956BA"/>
    <w:rsid w:val="00DA17F3"/>
    <w:rsid w:val="00DA5C6D"/>
    <w:rsid w:val="00DA696C"/>
    <w:rsid w:val="00DB147E"/>
    <w:rsid w:val="00DB7BB0"/>
    <w:rsid w:val="00DD1419"/>
    <w:rsid w:val="00DD2993"/>
    <w:rsid w:val="00DD6C62"/>
    <w:rsid w:val="00DD7F28"/>
    <w:rsid w:val="00DE162B"/>
    <w:rsid w:val="00DE7D25"/>
    <w:rsid w:val="00E128BC"/>
    <w:rsid w:val="00E242AF"/>
    <w:rsid w:val="00E24C9C"/>
    <w:rsid w:val="00E25650"/>
    <w:rsid w:val="00E370AC"/>
    <w:rsid w:val="00E3747C"/>
    <w:rsid w:val="00E4138E"/>
    <w:rsid w:val="00E44137"/>
    <w:rsid w:val="00E4430D"/>
    <w:rsid w:val="00E44DEA"/>
    <w:rsid w:val="00E51AE7"/>
    <w:rsid w:val="00E579E7"/>
    <w:rsid w:val="00E57E18"/>
    <w:rsid w:val="00E61F56"/>
    <w:rsid w:val="00E649BB"/>
    <w:rsid w:val="00E64C4D"/>
    <w:rsid w:val="00E6664A"/>
    <w:rsid w:val="00E77E3A"/>
    <w:rsid w:val="00E8181A"/>
    <w:rsid w:val="00E86E46"/>
    <w:rsid w:val="00E91EBF"/>
    <w:rsid w:val="00EA3D14"/>
    <w:rsid w:val="00EA741C"/>
    <w:rsid w:val="00EB26A5"/>
    <w:rsid w:val="00EB6A15"/>
    <w:rsid w:val="00EC384E"/>
    <w:rsid w:val="00EC5B1A"/>
    <w:rsid w:val="00EC7C2E"/>
    <w:rsid w:val="00EF0594"/>
    <w:rsid w:val="00EF084A"/>
    <w:rsid w:val="00EF30CF"/>
    <w:rsid w:val="00F002B6"/>
    <w:rsid w:val="00F002D1"/>
    <w:rsid w:val="00F00C10"/>
    <w:rsid w:val="00F112C0"/>
    <w:rsid w:val="00F12B12"/>
    <w:rsid w:val="00F13F21"/>
    <w:rsid w:val="00F15A76"/>
    <w:rsid w:val="00F170B2"/>
    <w:rsid w:val="00F20636"/>
    <w:rsid w:val="00F2587F"/>
    <w:rsid w:val="00F325AE"/>
    <w:rsid w:val="00F5186A"/>
    <w:rsid w:val="00F75609"/>
    <w:rsid w:val="00F82506"/>
    <w:rsid w:val="00F82E40"/>
    <w:rsid w:val="00F87D13"/>
    <w:rsid w:val="00F911EB"/>
    <w:rsid w:val="00F93587"/>
    <w:rsid w:val="00F94A70"/>
    <w:rsid w:val="00F9628A"/>
    <w:rsid w:val="00FA02CD"/>
    <w:rsid w:val="00FA31B3"/>
    <w:rsid w:val="00FA50EE"/>
    <w:rsid w:val="00FB26C2"/>
    <w:rsid w:val="00FC0247"/>
    <w:rsid w:val="00FC56EB"/>
    <w:rsid w:val="00FC68E3"/>
    <w:rsid w:val="00FC71CD"/>
    <w:rsid w:val="00FC79E2"/>
    <w:rsid w:val="00FF2BFA"/>
    <w:rsid w:val="00FF4C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4BEC101"/>
  <w14:defaultImageDpi w14:val="32767"/>
  <w15:chartTrackingRefBased/>
  <w15:docId w15:val="{275401BA-03D0-49A2-9A40-3CD5C532F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415"/>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A4741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A4741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A47415"/>
    <w:pPr>
      <w:keepNext/>
      <w:keepLines/>
      <w:spacing w:before="160" w:after="80" w:line="259"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A47415"/>
    <w:pPr>
      <w:keepNext/>
      <w:keepLines/>
      <w:spacing w:before="80" w:after="40" w:line="259" w:lineRule="auto"/>
      <w:outlineLvl w:val="3"/>
    </w:pPr>
    <w:rPr>
      <w:rFonts w:eastAsiaTheme="majorEastAsia"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A47415"/>
    <w:pPr>
      <w:keepNext/>
      <w:keepLines/>
      <w:spacing w:before="80" w:after="40" w:line="259" w:lineRule="auto"/>
      <w:outlineLvl w:val="4"/>
    </w:pPr>
    <w:rPr>
      <w:rFonts w:eastAsiaTheme="majorEastAsia"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A47415"/>
    <w:pPr>
      <w:keepNext/>
      <w:keepLines/>
      <w:spacing w:before="40" w:line="259" w:lineRule="auto"/>
      <w:outlineLvl w:val="5"/>
    </w:pPr>
    <w:rPr>
      <w:rFonts w:eastAsiaTheme="majorEastAsia"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A47415"/>
    <w:pPr>
      <w:keepNext/>
      <w:keepLines/>
      <w:spacing w:before="40" w:line="259" w:lineRule="auto"/>
      <w:outlineLvl w:val="6"/>
    </w:pPr>
    <w:rPr>
      <w:rFonts w:eastAsiaTheme="majorEastAsia"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A47415"/>
    <w:pPr>
      <w:keepNext/>
      <w:keepLines/>
      <w:spacing w:line="259" w:lineRule="auto"/>
      <w:outlineLvl w:val="7"/>
    </w:pPr>
    <w:rPr>
      <w:rFonts w:eastAsiaTheme="majorEastAsia"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A47415"/>
    <w:pPr>
      <w:keepNext/>
      <w:keepLines/>
      <w:spacing w:line="259" w:lineRule="auto"/>
      <w:outlineLvl w:val="8"/>
    </w:pPr>
    <w:rPr>
      <w:rFonts w:eastAsiaTheme="majorEastAsia"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4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74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74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74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74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74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4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4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415"/>
    <w:rPr>
      <w:rFonts w:eastAsiaTheme="majorEastAsia" w:cstheme="majorBidi"/>
      <w:color w:val="272727" w:themeColor="text1" w:themeTint="D8"/>
    </w:rPr>
  </w:style>
  <w:style w:type="paragraph" w:styleId="Title">
    <w:name w:val="Title"/>
    <w:basedOn w:val="Normal"/>
    <w:next w:val="Normal"/>
    <w:link w:val="TitleChar"/>
    <w:uiPriority w:val="10"/>
    <w:qFormat/>
    <w:rsid w:val="00A47415"/>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A474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415"/>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A474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415"/>
    <w:pPr>
      <w:spacing w:before="160" w:after="160" w:line="259" w:lineRule="auto"/>
      <w:jc w:val="center"/>
    </w:pPr>
    <w:rPr>
      <w:rFonts w:eastAsiaTheme="minorHAns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A47415"/>
    <w:rPr>
      <w:i/>
      <w:iCs/>
      <w:color w:val="404040" w:themeColor="text1" w:themeTint="BF"/>
    </w:rPr>
  </w:style>
  <w:style w:type="paragraph" w:styleId="ListParagraph">
    <w:name w:val="List Paragraph"/>
    <w:basedOn w:val="Normal"/>
    <w:uiPriority w:val="34"/>
    <w:qFormat/>
    <w:rsid w:val="00A47415"/>
    <w:pPr>
      <w:spacing w:after="160" w:line="259" w:lineRule="auto"/>
      <w:ind w:left="720"/>
      <w:contextualSpacing/>
    </w:pPr>
    <w:rPr>
      <w:rFonts w:eastAsiaTheme="minorHAnsi"/>
      <w:kern w:val="2"/>
      <w:sz w:val="22"/>
      <w:szCs w:val="22"/>
      <w:lang w:val="en-GB"/>
      <w14:ligatures w14:val="standardContextual"/>
    </w:rPr>
  </w:style>
  <w:style w:type="character" w:styleId="IntenseEmphasis">
    <w:name w:val="Intense Emphasis"/>
    <w:basedOn w:val="DefaultParagraphFont"/>
    <w:uiPriority w:val="21"/>
    <w:qFormat/>
    <w:rsid w:val="00A47415"/>
    <w:rPr>
      <w:i/>
      <w:iCs/>
      <w:color w:val="0F4761" w:themeColor="accent1" w:themeShade="BF"/>
    </w:rPr>
  </w:style>
  <w:style w:type="paragraph" w:styleId="IntenseQuote">
    <w:name w:val="Intense Quote"/>
    <w:basedOn w:val="Normal"/>
    <w:next w:val="Normal"/>
    <w:link w:val="IntenseQuoteChar"/>
    <w:uiPriority w:val="30"/>
    <w:qFormat/>
    <w:rsid w:val="00A4741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A47415"/>
    <w:rPr>
      <w:i/>
      <w:iCs/>
      <w:color w:val="0F4761" w:themeColor="accent1" w:themeShade="BF"/>
    </w:rPr>
  </w:style>
  <w:style w:type="character" w:styleId="IntenseReference">
    <w:name w:val="Intense Reference"/>
    <w:basedOn w:val="DefaultParagraphFont"/>
    <w:uiPriority w:val="32"/>
    <w:qFormat/>
    <w:rsid w:val="00A47415"/>
    <w:rPr>
      <w:b/>
      <w:bCs/>
      <w:smallCaps/>
      <w:color w:val="0F4761" w:themeColor="accent1" w:themeShade="BF"/>
      <w:spacing w:val="5"/>
    </w:rPr>
  </w:style>
  <w:style w:type="character" w:styleId="Hyperlink">
    <w:name w:val="Hyperlink"/>
    <w:basedOn w:val="DefaultParagraphFont"/>
    <w:uiPriority w:val="99"/>
    <w:unhideWhenUsed/>
    <w:rsid w:val="00A47415"/>
    <w:rPr>
      <w:color w:val="0000FF"/>
      <w:u w:val="single"/>
    </w:rPr>
  </w:style>
  <w:style w:type="character" w:styleId="CommentReference">
    <w:name w:val="annotation reference"/>
    <w:basedOn w:val="DefaultParagraphFont"/>
    <w:uiPriority w:val="99"/>
    <w:semiHidden/>
    <w:unhideWhenUsed/>
    <w:rsid w:val="00CD2652"/>
    <w:rPr>
      <w:sz w:val="16"/>
      <w:szCs w:val="16"/>
    </w:rPr>
  </w:style>
  <w:style w:type="paragraph" w:styleId="CommentText">
    <w:name w:val="annotation text"/>
    <w:basedOn w:val="Normal"/>
    <w:link w:val="CommentTextChar"/>
    <w:uiPriority w:val="99"/>
    <w:unhideWhenUsed/>
    <w:rsid w:val="00CD2652"/>
    <w:rPr>
      <w:sz w:val="20"/>
      <w:szCs w:val="20"/>
    </w:rPr>
  </w:style>
  <w:style w:type="character" w:customStyle="1" w:styleId="CommentTextChar">
    <w:name w:val="Comment Text Char"/>
    <w:basedOn w:val="DefaultParagraphFont"/>
    <w:link w:val="CommentText"/>
    <w:uiPriority w:val="99"/>
    <w:rsid w:val="00CD2652"/>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D2652"/>
    <w:rPr>
      <w:b/>
      <w:bCs/>
    </w:rPr>
  </w:style>
  <w:style w:type="character" w:customStyle="1" w:styleId="CommentSubjectChar">
    <w:name w:val="Comment Subject Char"/>
    <w:basedOn w:val="CommentTextChar"/>
    <w:link w:val="CommentSubject"/>
    <w:uiPriority w:val="99"/>
    <w:semiHidden/>
    <w:rsid w:val="00CD2652"/>
    <w:rPr>
      <w:rFonts w:eastAsiaTheme="minorEastAsia"/>
      <w:b/>
      <w:bCs/>
      <w:kern w:val="0"/>
      <w:sz w:val="20"/>
      <w:szCs w:val="20"/>
      <w:lang w:val="en-US"/>
      <w14:ligatures w14:val="none"/>
    </w:rPr>
  </w:style>
  <w:style w:type="table" w:styleId="TableGrid">
    <w:name w:val="Table Grid"/>
    <w:basedOn w:val="TableNormal"/>
    <w:uiPriority w:val="39"/>
    <w:rsid w:val="00AB3E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3344"/>
    <w:pPr>
      <w:tabs>
        <w:tab w:val="center" w:pos="4513"/>
        <w:tab w:val="right" w:pos="9026"/>
      </w:tabs>
    </w:pPr>
  </w:style>
  <w:style w:type="character" w:customStyle="1" w:styleId="HeaderChar">
    <w:name w:val="Header Char"/>
    <w:basedOn w:val="DefaultParagraphFont"/>
    <w:link w:val="Header"/>
    <w:uiPriority w:val="99"/>
    <w:rsid w:val="00D43344"/>
    <w:rPr>
      <w:rFonts w:eastAsiaTheme="minorEastAsia"/>
      <w:kern w:val="0"/>
      <w:sz w:val="24"/>
      <w:szCs w:val="24"/>
      <w:lang w:val="en-US"/>
      <w14:ligatures w14:val="none"/>
    </w:rPr>
  </w:style>
  <w:style w:type="paragraph" w:styleId="Footer">
    <w:name w:val="footer"/>
    <w:basedOn w:val="Normal"/>
    <w:link w:val="FooterChar"/>
    <w:uiPriority w:val="99"/>
    <w:unhideWhenUsed/>
    <w:rsid w:val="00D43344"/>
    <w:pPr>
      <w:tabs>
        <w:tab w:val="center" w:pos="4513"/>
        <w:tab w:val="right" w:pos="9026"/>
      </w:tabs>
    </w:pPr>
  </w:style>
  <w:style w:type="character" w:customStyle="1" w:styleId="FooterChar">
    <w:name w:val="Footer Char"/>
    <w:basedOn w:val="DefaultParagraphFont"/>
    <w:link w:val="Footer"/>
    <w:uiPriority w:val="99"/>
    <w:rsid w:val="00D43344"/>
    <w:rPr>
      <w:rFonts w:eastAsiaTheme="minorEastAsia"/>
      <w:kern w:val="0"/>
      <w:sz w:val="24"/>
      <w:szCs w:val="24"/>
      <w:lang w:val="en-US"/>
      <w14:ligatures w14:val="none"/>
    </w:rPr>
  </w:style>
  <w:style w:type="character" w:styleId="PlaceholderText">
    <w:name w:val="Placeholder Text"/>
    <w:basedOn w:val="DefaultParagraphFont"/>
    <w:uiPriority w:val="99"/>
    <w:semiHidden/>
    <w:rsid w:val="00375022"/>
    <w:rPr>
      <w:color w:val="666666"/>
    </w:rPr>
  </w:style>
  <w:style w:type="paragraph" w:styleId="HTMLPreformatted">
    <w:name w:val="HTML Preformatted"/>
    <w:basedOn w:val="Normal"/>
    <w:link w:val="HTMLPreformattedChar"/>
    <w:uiPriority w:val="99"/>
    <w:unhideWhenUsed/>
    <w:rsid w:val="00F13F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F13F21"/>
    <w:rPr>
      <w:rFonts w:ascii="Courier New" w:eastAsia="Times New Roman" w:hAnsi="Courier New" w:cs="Courier New"/>
      <w:kern w:val="0"/>
      <w:sz w:val="20"/>
      <w:szCs w:val="20"/>
      <w:lang w:eastAsia="en-GB"/>
      <w14:ligatures w14:val="none"/>
    </w:rPr>
  </w:style>
  <w:style w:type="character" w:customStyle="1" w:styleId="feature">
    <w:name w:val="feature"/>
    <w:basedOn w:val="DefaultParagraphFont"/>
    <w:rsid w:val="0069214C"/>
  </w:style>
  <w:style w:type="paragraph" w:customStyle="1" w:styleId="TableContents">
    <w:name w:val="Table Contents"/>
    <w:basedOn w:val="Normal"/>
    <w:qFormat/>
    <w:rsid w:val="0003796E"/>
    <w:pPr>
      <w:widowControl w:val="0"/>
      <w:suppressLineNumbers/>
      <w:suppressAutoHyphens/>
    </w:pPr>
    <w:rPr>
      <w:rFonts w:ascii="Liberation Serif" w:eastAsia="Noto Sans CJK SC" w:hAnsi="Liberation Serif" w:cs="Lohit Devanagari"/>
      <w:kern w:val="2"/>
      <w:lang w:val="en-GB" w:eastAsia="zh-CN" w:bidi="hi-IN"/>
    </w:rPr>
  </w:style>
  <w:style w:type="paragraph" w:styleId="Revision">
    <w:name w:val="Revision"/>
    <w:hidden/>
    <w:uiPriority w:val="99"/>
    <w:semiHidden/>
    <w:rsid w:val="004275FA"/>
    <w:pPr>
      <w:spacing w:after="0" w:line="240" w:lineRule="auto"/>
    </w:pPr>
    <w:rPr>
      <w:rFonts w:eastAsiaTheme="minorEastAsia"/>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188220">
      <w:bodyDiv w:val="1"/>
      <w:marLeft w:val="0"/>
      <w:marRight w:val="0"/>
      <w:marTop w:val="0"/>
      <w:marBottom w:val="0"/>
      <w:divBdr>
        <w:top w:val="none" w:sz="0" w:space="0" w:color="auto"/>
        <w:left w:val="none" w:sz="0" w:space="0" w:color="auto"/>
        <w:bottom w:val="none" w:sz="0" w:space="0" w:color="auto"/>
        <w:right w:val="none" w:sz="0" w:space="0" w:color="auto"/>
      </w:divBdr>
    </w:div>
    <w:div w:id="664359970">
      <w:bodyDiv w:val="1"/>
      <w:marLeft w:val="0"/>
      <w:marRight w:val="0"/>
      <w:marTop w:val="0"/>
      <w:marBottom w:val="0"/>
      <w:divBdr>
        <w:top w:val="none" w:sz="0" w:space="0" w:color="auto"/>
        <w:left w:val="none" w:sz="0" w:space="0" w:color="auto"/>
        <w:bottom w:val="none" w:sz="0" w:space="0" w:color="auto"/>
        <w:right w:val="none" w:sz="0" w:space="0" w:color="auto"/>
      </w:divBdr>
    </w:div>
    <w:div w:id="673999504">
      <w:bodyDiv w:val="1"/>
      <w:marLeft w:val="0"/>
      <w:marRight w:val="0"/>
      <w:marTop w:val="0"/>
      <w:marBottom w:val="0"/>
      <w:divBdr>
        <w:top w:val="none" w:sz="0" w:space="0" w:color="auto"/>
        <w:left w:val="none" w:sz="0" w:space="0" w:color="auto"/>
        <w:bottom w:val="none" w:sz="0" w:space="0" w:color="auto"/>
        <w:right w:val="none" w:sz="0" w:space="0" w:color="auto"/>
      </w:divBdr>
    </w:div>
    <w:div w:id="1330519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D1461B-9559-4B4A-9647-2263CF172437}">
  <we:reference id="wa104382081" version="1.55.1.0" store="en-US" storeType="OMEX"/>
  <we:alternateReferences>
    <we:reference id="wa104382081" version="1.55.1.0" store="" storeType="OMEX"/>
  </we:alternateReferences>
  <we:properties>
    <we:property name="MENDELEY_CITATIONS" value="[{&quot;citationID&quot;:&quot;MENDELEY_CITATION_28799e35-c60d-4b7d-987c-c4624fe5712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&quot;,&quot;citationItems&quot;:[{&quot;id&quot;:&quot;559671ea-6611-3993-a21d-f7e0c3b8338e&quot;,&quot;itemData&quot;:{&quot;type&quot;:&quot;article-journal&quot;,&quot;id&quot;:&quot;559671ea-6611-3993-a21d-f7e0c3b8338e&quot;,&quot;title&quot;:&quot;An upstream protein-coding region in enteroviruses modulates virus infection in gut epithelial cells&quot;,&quot;author&quot;:[{&quot;family&quot;:&quot;Lulla&quot;,&quot;given&quot;:&quot;Valeria&quot;,&quot;parse-names&quot;:false,&quot;dropping-particle&quot;:&quot;&quot;,&quot;non-dropping-particle&quot;:&quot;&quot;},{&quot;family&quot;:&quot;Dinan&quot;,&quot;given&quot;:&quot;Adam M&quot;,&quot;parse-names&quot;:false,&quot;dropping-particle&quot;:&quot;&quot;,&quot;non-dropping-particle&quot;:&quot;&quot;},{&quot;family&quot;:&quot;Hosmillo&quot;,&quot;given&quot;:&quot;Myra&quot;,&quot;parse-names&quot;:false,&quot;dropping-particle&quot;:&quot;&quot;,&quot;non-dropping-particle&quot;:&quot;&quot;},{&quot;family&quot;:&quot;Chaudhry&quot;,&quot;given&quot;:&quot;Yasmin&quot;,&quot;parse-names&quot;:false,&quot;dropping-particle&quot;:&quot;&quot;,&quot;non-dropping-particle&quot;:&quot;&quot;},{&quot;family&quot;:&quot;Sherry&quot;,&quot;given&quot;:&quot;Lee&quot;,&quot;parse-names&quot;:false,&quot;dropping-particle&quot;:&quot;&quot;,&quot;non-dropping-particle&quot;:&quot;&quot;},{&quot;family&quot;:&quot;Irigoyen&quot;,&quot;given&quot;:&quot;Nerea&quot;,&quot;parse-names&quot;:false,&quot;dropping-particle&quot;:&quot;&quot;,&quot;non-dropping-particle&quot;:&quot;&quot;},{&quot;family&quot;:&quot;Nayak&quot;,&quot;given&quot;:&quot;Komal M&quot;,&quot;parse-names&quot;:false,&quot;dropping-particle&quot;:&quot;&quot;,&quot;non-dropping-particle&quot;:&quot;&quot;},{&quot;family&quot;:&quot;Stonehouse&quot;,&quot;given&quot;:&quot;Nicola J&quot;,&quot;parse-names&quot;:false,&quot;dropping-particle&quot;:&quot;&quot;,&quot;non-dropping-particle&quot;:&quot;&quot;},{&quot;family&quot;:&quot;Zilbauer&quot;,&quot;given&quot;:&quot;Matthias&quot;,&quot;parse-names&quot;:false,&quot;dropping-particle&quot;:&quot;&quot;,&quot;non-dropping-particle&quot;:&quot;&quot;},{&quot;family&quot;:&quot;Goodfellow&quot;,&quot;given&quot;:&quot;Ian&quot;,&quot;parse-names&quot;:false,&quot;dropping-particle&quot;:&quot;&quot;,&quot;non-dropping-particle&quot;:&quot;&quot;},{&quot;family&quot;:&quot;Firth&quot;,&quot;given&quot;:&quot;Andrew E&quot;,&quot;parse-names&quot;:false,&quot;dropping-particle&quot;:&quot;&quot;,&quot;non-dropping-particle&quot;:&quot;&quot;}],&quot;container-title&quot;:&quot;Nature Microbiology&quot;,&quot;container-title-short&quot;:&quot;Nat Microbiol&quot;,&quot;DOI&quot;:&quot;10.1038/s41564-018-0297-1&quot;,&quot;ISSN&quot;:&quot;20585276&quot;,&quot;PMID&quot;:&quot;30478287&quot;,&quot;URL&quot;:&quot;http://dx.doi.org/10.1038/s41564-018-0297-1&quot;,&quot;issued&quot;:{&quot;date-parts&quot;:[[2019]]},&quot;page&quot;:&quot;280-292&quot;,&quot;abstract&quot;:&quot;Enteroviruses comprise a large group of mammalian pathogens that includes poliovirus. Pathology in humans ranges from sub-clinical to acute flaccid paralysis, myocarditis and meningitis. Until now, all of the enteroviral proteins were thought to derive from the proteolytic processing of a polyprotein encoded in a single open reading frame. Here we report that many enterovirus genomes also harbour an upstream open reading frame (uORF) that is subject to strong purifying selection. Using echovirus 7 and poliovirus 1, we confirmed the expression of uORF protein in infected cells. Through ribosome profiling (a technique for the global footprinting of translating ribosomes), we also demonstrated translation of the uORF in representative members of the predominant human enterovirus species, namely Enterovirus A, B and C. In differentiated human intestinal organoids, uORF protein-knockout echoviruses are attenuated compared to the wild-type at late stages of infection where membrane-associated uORF protein facilitates virus release. Thus, we have identified a previously unknown enterovirus protein that facilitates virus growth in gut epithelial cells—the site of initial viral invasion into susceptible hosts. These findings overturn the 50-year-old dogma that enteroviruses use a single-polyprotein gene expression strategy and have important implications for the understanding of enterovirus pathogenesis.&quot;,&quot;publisher&quot;:&quot;Springer US&quot;,&quot;issue&quot;:&quot;2&quot;,&quot;volume&quot;:&quot;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23FDD9-4AF0-4CEC-9BC8-154945EDB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52</Words>
  <Characters>850</Characters>
  <Application>Microsoft Office Word</Application>
  <DocSecurity>0</DocSecurity>
  <Lines>11</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Lulla</dc:creator>
  <cp:keywords/>
  <dc:description/>
  <cp:lastModifiedBy>Valeria Lulla</cp:lastModifiedBy>
  <cp:revision>4</cp:revision>
  <cp:lastPrinted>2025-11-25T15:45:00Z</cp:lastPrinted>
  <dcterms:created xsi:type="dcterms:W3CDTF">2026-02-02T19:12:00Z</dcterms:created>
  <dcterms:modified xsi:type="dcterms:W3CDTF">2026-02-02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6d4e7c-d1e2-4ab3-abcd-f1d3a28b8ebe</vt:lpwstr>
  </property>
</Properties>
</file>